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DBFF2" w14:textId="77777777" w:rsidR="00A66554" w:rsidRPr="00E50DAD" w:rsidRDefault="00A66554" w:rsidP="00A66554">
      <w:pPr>
        <w:rPr>
          <w:b/>
          <w:bCs/>
        </w:rPr>
      </w:pPr>
      <w:r w:rsidRPr="00E50DAD">
        <w:rPr>
          <w:b/>
          <w:bCs/>
        </w:rPr>
        <w:t>Supplementary table 1. Study characteristics</w:t>
      </w:r>
    </w:p>
    <w:tbl>
      <w:tblPr>
        <w:tblW w:w="15451" w:type="dxa"/>
        <w:tblLook w:val="04A0" w:firstRow="1" w:lastRow="0" w:firstColumn="1" w:lastColumn="0" w:noHBand="0" w:noVBand="1"/>
      </w:tblPr>
      <w:tblGrid>
        <w:gridCol w:w="1985"/>
        <w:gridCol w:w="1531"/>
        <w:gridCol w:w="1531"/>
        <w:gridCol w:w="2268"/>
        <w:gridCol w:w="8136"/>
      </w:tblGrid>
      <w:tr w:rsidR="00A66554" w:rsidRPr="00E50DAD" w14:paraId="54A35B00" w14:textId="77777777" w:rsidTr="006A74C5">
        <w:trPr>
          <w:cantSplit/>
          <w:trHeight w:val="288"/>
          <w:tblHeader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96A93" w14:textId="77777777" w:rsidR="00A66554" w:rsidRPr="00E50DAD" w:rsidRDefault="00A66554" w:rsidP="006A74C5">
            <w:pPr>
              <w:spacing w:before="20" w:after="2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itatio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[ref in main text]</w:t>
            </w:r>
          </w:p>
          <w:p w14:paraId="289A6411" w14:textId="77777777" w:rsidR="00A66554" w:rsidRPr="00E50DAD" w:rsidRDefault="00A66554" w:rsidP="006A74C5">
            <w:pPr>
              <w:spacing w:before="20" w:after="2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DB1C6" w14:textId="77777777" w:rsidR="00A66554" w:rsidRPr="00E50DAD" w:rsidRDefault="00A66554" w:rsidP="006A74C5">
            <w:pPr>
              <w:spacing w:before="20" w:after="2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ector</w:t>
            </w:r>
          </w:p>
          <w:p w14:paraId="3099CB5A" w14:textId="77777777" w:rsidR="00A66554" w:rsidRPr="00E50DAD" w:rsidRDefault="00A66554" w:rsidP="006A74C5">
            <w:pPr>
              <w:spacing w:before="20" w:after="2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ofession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B0E0B" w14:textId="77777777" w:rsidR="00A66554" w:rsidRPr="00E50DAD" w:rsidRDefault="00A66554" w:rsidP="006A74C5">
            <w:pPr>
              <w:spacing w:before="20" w:after="2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68761" w14:textId="77777777" w:rsidR="00A66554" w:rsidRPr="00E50DAD" w:rsidRDefault="00A66554" w:rsidP="006A74C5">
            <w:pPr>
              <w:spacing w:before="20" w:after="2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81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43D60" w14:textId="77777777" w:rsidR="00A66554" w:rsidRPr="00E50DAD" w:rsidRDefault="00A66554" w:rsidP="006A74C5">
            <w:pPr>
              <w:spacing w:before="20" w:after="2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ntervention components</w:t>
            </w:r>
          </w:p>
        </w:tc>
      </w:tr>
      <w:tr w:rsidR="00A66554" w:rsidRPr="00E50DAD" w14:paraId="68EDBF53" w14:textId="77777777" w:rsidTr="006A74C5">
        <w:trPr>
          <w:cantSplit/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1A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Rozanov et al (2002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3]</w:t>
            </w:r>
          </w:p>
          <w:p w14:paraId="496B5E3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krai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632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7E2EAC5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y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623C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511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vention programme</w:t>
            </w:r>
          </w:p>
          <w:p w14:paraId="747C464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13150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Seminar for professional officers (medical doctors, psychologists, educational officers). 5 days on: 1) basic knowledge on suicide and basic skills in prevention; 2) specific aspects of suicide and special skills of suicide prevention; 3) development of the specific suicide prevention strategy in the specific military environment.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Targeted training for basic soldiers, esp. conscripts. Weekly basis for 4 months. Basic skills in identifying suicide problems in the military community.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3. 3-day gatekeeper training for professionals and unit commanders.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4. Distribution of booklets for all soldiers on suicide prevention.</w:t>
            </w:r>
          </w:p>
        </w:tc>
      </w:tr>
      <w:tr w:rsidR="00A66554" w:rsidRPr="00E50DAD" w14:paraId="36E94AB5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74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Knox et al (2003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1]</w:t>
            </w:r>
          </w:p>
          <w:p w14:paraId="1F702C3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915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799CF85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ir for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FD9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725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ted States Air Force Suicide Prevention Programme (USAFSPP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2237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Leadership involvement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Suicide prevention education within training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3. Guidelines for commanders (improve referrals for MH evaluation by emphasising that commanders and MH professionals are partners in improving duty performance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4. Community preventive services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5. Community education and training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6. Investigative interview policy (individuals under investigation to be assessed for suicide risk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7. Critical incident stress management (CISM team to respond to traumatic events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8. Integrated delivery system for human services prevention (to provide centralised information and referral and decision-making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9. Limited patient privilege (therapist-patient privilege for individuals at risk of suicide to promote help-seeking behaviour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10. Behavioural health survey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11. Suicide event surveillance system</w:t>
            </w:r>
          </w:p>
        </w:tc>
      </w:tr>
      <w:tr w:rsidR="00A66554" w:rsidRPr="00E50DAD" w14:paraId="4EBBA5C4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DA7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Joseph et al (2004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9]</w:t>
            </w:r>
          </w:p>
          <w:p w14:paraId="764109D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FAD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30FE92A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ir for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DF0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C8E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itute of Aerospace Medicine (IAM) awareness training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582D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Mentor system for trainees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Buddy system (to monitor progress and behaviour of trainees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3. IAM awareness training</w:t>
            </w:r>
          </w:p>
        </w:tc>
      </w:tr>
      <w:tr w:rsidR="00A66554" w:rsidRPr="00E50DAD" w14:paraId="6A7A1AF0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2DD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Halliwell and Hoskin (2005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6]</w:t>
            </w:r>
          </w:p>
          <w:p w14:paraId="3393531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C6E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eterinary surgeons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716AA02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8EF68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8136" w:type="dxa"/>
            <w:tcBorders>
              <w:top w:val="nil"/>
              <w:left w:val="nil"/>
              <w:right w:val="nil"/>
            </w:tcBorders>
            <w:vAlign w:val="center"/>
          </w:tcPr>
          <w:p w14:paraId="61934991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Helpline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Psychiatric assessment and care</w:t>
            </w:r>
          </w:p>
        </w:tc>
      </w:tr>
      <w:tr w:rsidR="00A66554" w:rsidRPr="00E50DAD" w14:paraId="026BA87E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4C2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Garelick et al (2007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4]</w:t>
            </w:r>
          </w:p>
          <w:p w14:paraId="613EE56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CF0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7EB73B7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ctor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7B6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092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NET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ervice for Doctors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B6A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Self-referral service staffed by 3 consultant psychiatrists in psychotherapy.</w:t>
            </w:r>
          </w:p>
        </w:tc>
      </w:tr>
      <w:tr w:rsidR="00A66554" w:rsidRPr="00E50DAD" w14:paraId="28925E0E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A75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lastRenderedPageBreak/>
              <w:t>Gordana and Milivoje (2007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8]</w:t>
            </w:r>
          </w:p>
          <w:p w14:paraId="60C0807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rbia and Montenegr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25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1952118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FF3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FFD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icide prevention program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FEA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Soldier/professional friend to recognise signs, included within training - to identify others</w:t>
            </w:r>
          </w:p>
          <w:p w14:paraId="5DF140A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Primary MH team within the unit</w:t>
            </w:r>
          </w:p>
          <w:p w14:paraId="0B4927A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Secondary MH team in the medical centre.</w:t>
            </w:r>
          </w:p>
          <w:p w14:paraId="1083BA6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 Tertiary MH team to refer.</w:t>
            </w:r>
          </w:p>
        </w:tc>
      </w:tr>
      <w:tr w:rsidR="00A66554" w:rsidRPr="00E50DAD" w14:paraId="3F53CD77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CC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Nakao et al (2007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25]</w:t>
            </w:r>
          </w:p>
          <w:p w14:paraId="2FA33E6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9D911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ffice workers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4BD313F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B2B07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ployee Assistance Programme (EAP)</w:t>
            </w:r>
          </w:p>
        </w:tc>
        <w:tc>
          <w:tcPr>
            <w:tcW w:w="8136" w:type="dxa"/>
            <w:tcBorders>
              <w:top w:val="nil"/>
            </w:tcBorders>
            <w:vAlign w:val="center"/>
          </w:tcPr>
          <w:p w14:paraId="1127CF99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Counselling via phone or email (free and anonymous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Referral to psychiatric clinic affiliated with the institute (health insurance coverage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3. Seminar for works x5 on 1) self-care; 2) knowledge of job stress and approaches for coping with stress; 3) effect of excessive work on health; 4) early detection of distressed colleagues; 5) occupational maladjustment</w:t>
            </w:r>
          </w:p>
        </w:tc>
      </w:tr>
      <w:tr w:rsidR="00A66554" w:rsidRPr="00E50DAD" w14:paraId="0B4C7E2B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208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Rø et al (2007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5]</w:t>
            </w:r>
          </w:p>
          <w:p w14:paraId="0C31B94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D860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382C6F7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ctors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1BBD4B2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F7E01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lla Sana</w:t>
            </w:r>
          </w:p>
        </w:tc>
        <w:tc>
          <w:tcPr>
            <w:tcW w:w="8136" w:type="dxa"/>
            <w:tcBorders>
              <w:top w:val="nil"/>
            </w:tcBorders>
            <w:vAlign w:val="center"/>
          </w:tcPr>
          <w:p w14:paraId="0B5DC26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Single day counselling lasting 6-7 hours</w:t>
            </w:r>
          </w:p>
          <w:p w14:paraId="26F7CBA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Weeklong course with boarding, for 8 individual doctors or 4 couples with lectures and individual counselling.</w:t>
            </w:r>
          </w:p>
        </w:tc>
      </w:tr>
      <w:tr w:rsidR="00A66554" w:rsidRPr="00E50DAD" w14:paraId="4A40F798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E97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Lapenaite and Vaicaitiene (2008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4]</w:t>
            </w:r>
          </w:p>
          <w:p w14:paraId="2258B29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thuan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7EE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09B976A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CAF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373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gram of Psychological Support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CA4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. Psychological training and education about suicide behaviour identification, stress, depression, suicide prevention and intervention and support during a crisis, for military leaders, 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fficers</w:t>
            </w:r>
            <w:proofErr w:type="gram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conscripts.</w:t>
            </w:r>
          </w:p>
          <w:p w14:paraId="0887512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Assessment and identification (monitoring psychological wellbeing by psychological support professionals or medics)</w:t>
            </w:r>
          </w:p>
        </w:tc>
      </w:tr>
      <w:tr w:rsidR="00A66554" w:rsidRPr="00E50DAD" w14:paraId="09FACB07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56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Steyn (2008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3]</w:t>
            </w:r>
          </w:p>
          <w:p w14:paraId="4EAACCF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9BF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ergency services</w:t>
            </w:r>
          </w:p>
          <w:p w14:paraId="65BDE93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i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A91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DE3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icide prevention workshops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0905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 xml:space="preserve">1. Suicide prevention workshops aimed at destigmatising suicide, increasing awareness of indicators of suicidal </w:t>
            </w:r>
            <w:proofErr w:type="gramStart"/>
            <w:r w:rsidRPr="00E50DAD">
              <w:rPr>
                <w:rFonts w:ascii="Calibri" w:hAnsi="Calibri" w:cs="Calibri"/>
                <w:sz w:val="20"/>
                <w:szCs w:val="20"/>
              </w:rPr>
              <w:t>behaviour</w:t>
            </w:r>
            <w:proofErr w:type="gramEnd"/>
            <w:r w:rsidRPr="00E50DAD">
              <w:rPr>
                <w:rFonts w:ascii="Calibri" w:hAnsi="Calibri" w:cs="Calibri"/>
                <w:sz w:val="20"/>
                <w:szCs w:val="20"/>
              </w:rPr>
              <w:t xml:space="preserve"> and teaching how to manage a suicidal person (and how to manage stress and stress reactions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Generic stress management training by social workers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3. Critical incident debriefing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4. Psychometric recruitment criteria</w:t>
            </w:r>
          </w:p>
        </w:tc>
      </w:tr>
      <w:tr w:rsidR="00A66554" w:rsidRPr="00E50DAD" w14:paraId="0A1C76E9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869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Brown (2010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0]</w:t>
            </w:r>
          </w:p>
          <w:p w14:paraId="6D77076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BFD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eterinary surgeon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231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46D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5848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Vet Helpline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Veterinary Surgeons' Health Support Programme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 xml:space="preserve">3. </w:t>
            </w:r>
            <w:proofErr w:type="spellStart"/>
            <w:r w:rsidRPr="00E50DAD">
              <w:rPr>
                <w:rFonts w:ascii="Calibri" w:hAnsi="Calibri" w:cs="Calibri"/>
                <w:sz w:val="20"/>
                <w:szCs w:val="20"/>
              </w:rPr>
              <w:t>Vetlife</w:t>
            </w:r>
            <w:proofErr w:type="spellEnd"/>
            <w:r w:rsidRPr="00E50DAD">
              <w:rPr>
                <w:rFonts w:ascii="Calibri" w:hAnsi="Calibri" w:cs="Calibri"/>
                <w:sz w:val="20"/>
                <w:szCs w:val="20"/>
              </w:rPr>
              <w:t xml:space="preserve"> website</w:t>
            </w:r>
          </w:p>
        </w:tc>
      </w:tr>
      <w:tr w:rsidR="00A66554" w:rsidRPr="00E50DAD" w14:paraId="030E2ADF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775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Knox et al (2010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7]</w:t>
            </w:r>
          </w:p>
          <w:p w14:paraId="0990A23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78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2B7B0DE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ir For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25C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914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AFSPP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346A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 xml:space="preserve">As above (Knox et al, 2003) but: </w:t>
            </w:r>
          </w:p>
          <w:p w14:paraId="4068799C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7. Trauma stress response (Trauma stress response teams established to help personnel deal with the emotions they experience in reaction to traumatic incidents) and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9. Afforded increased confidentiality when seen by MH providers</w:t>
            </w:r>
          </w:p>
        </w:tc>
      </w:tr>
      <w:tr w:rsidR="00A66554" w:rsidRPr="00E50DAD" w14:paraId="0FBB70C4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4E4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lastRenderedPageBreak/>
              <w:t>Levenson et al (2010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8]</w:t>
            </w:r>
          </w:p>
          <w:p w14:paraId="01BAEC8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B102B9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ergency services</w:t>
            </w:r>
          </w:p>
          <w:p w14:paraId="36651D1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ice</w:t>
            </w:r>
          </w:p>
        </w:tc>
        <w:tc>
          <w:tcPr>
            <w:tcW w:w="1531" w:type="dxa"/>
            <w:vAlign w:val="center"/>
          </w:tcPr>
          <w:p w14:paraId="6019049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D218E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dge of Life Psychological Survival for Police Officers Program (BOL)</w:t>
            </w:r>
          </w:p>
        </w:tc>
        <w:tc>
          <w:tcPr>
            <w:tcW w:w="8136" w:type="dxa"/>
            <w:vAlign w:val="center"/>
          </w:tcPr>
          <w:p w14:paraId="29114B8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Emotional Self-Care training programme designed to focus on the ability to care for their own emotional wellbeing (resilience)</w:t>
            </w:r>
          </w:p>
          <w:p w14:paraId="178B411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Annual mental health checks</w:t>
            </w:r>
          </w:p>
          <w:p w14:paraId="544C573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Peer support officers to conduct the training, set the example and encourage involvement</w:t>
            </w:r>
          </w:p>
        </w:tc>
      </w:tr>
      <w:tr w:rsidR="00A66554" w:rsidRPr="00E50DAD" w14:paraId="323FF411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CC1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Dwyer et al (2011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2]</w:t>
            </w:r>
          </w:p>
          <w:p w14:paraId="05608E9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FBB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2BA7728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unior Doctor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413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E64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vention programme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FEB4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Safe-hours rostering to protect work-life balance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Effective supervision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3. Open, two-way communication with management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 xml:space="preserve">4. 24-hour on-call peer support program with peers training in counselling and HR policies on bullying, </w:t>
            </w:r>
            <w:proofErr w:type="gramStart"/>
            <w:r w:rsidRPr="00E50DAD">
              <w:rPr>
                <w:rFonts w:ascii="Calibri" w:hAnsi="Calibri" w:cs="Calibri"/>
                <w:sz w:val="20"/>
                <w:szCs w:val="20"/>
              </w:rPr>
              <w:t>harassment</w:t>
            </w:r>
            <w:proofErr w:type="gramEnd"/>
            <w:r w:rsidRPr="00E50DAD">
              <w:rPr>
                <w:rFonts w:ascii="Calibri" w:hAnsi="Calibri" w:cs="Calibri"/>
                <w:sz w:val="20"/>
                <w:szCs w:val="20"/>
              </w:rPr>
              <w:t xml:space="preserve"> and equal opportunities.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5. Identification of poorly performing Drs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6. Procedure for managing poorly performing or at-risk medical staff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7. External referral as needed.</w:t>
            </w:r>
          </w:p>
        </w:tc>
      </w:tr>
      <w:tr w:rsidR="00A66554" w:rsidRPr="00E50DAD" w14:paraId="631C6A62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FE4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Gullestrup et al (2011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8]</w:t>
            </w:r>
          </w:p>
          <w:p w14:paraId="6E60C16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6D2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660E5DD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3030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TES in Construction</w:t>
            </w:r>
          </w:p>
        </w:tc>
        <w:tc>
          <w:tcPr>
            <w:tcW w:w="8136" w:type="dxa"/>
            <w:tcBorders>
              <w:top w:val="nil"/>
              <w:left w:val="nil"/>
              <w:right w:val="nil"/>
            </w:tcBorders>
            <w:vAlign w:val="center"/>
          </w:tcPr>
          <w:p w14:paraId="50082265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General awareness training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Connector (a mate who can keep you safe while connecting you to help) training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3. Suicide first aid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4. Field officers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5. Case management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6. Suicide prevention hotline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7. Specialist intervention (field officers/case managers assess and refer at-risk workers to external services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8. Postvention</w:t>
            </w:r>
          </w:p>
        </w:tc>
      </w:tr>
      <w:tr w:rsidR="00A66554" w:rsidRPr="00E50DAD" w14:paraId="69B36D5C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2EC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Warner et al (2011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6]</w:t>
            </w:r>
          </w:p>
          <w:p w14:paraId="715282A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31F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22C69C9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12F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4E5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icide prevention program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8F6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Recognition and response training for platoon level soldiers (30-50) in risk factors, EWS, promoting assistance-seeking behaviours.</w:t>
            </w:r>
          </w:p>
          <w:p w14:paraId="77F2A7B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. Spouse's </w:t>
            </w: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ttlemind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Training Prog. Encouraged participation of family members.</w:t>
            </w:r>
          </w:p>
          <w:p w14:paraId="331A420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Specific sessions for leaders on managing emergent situations.</w:t>
            </w:r>
          </w:p>
          <w:p w14:paraId="1164A35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 Recognition and early management of stress, PTSD, sleep etc. by chaplain's, MH personnel etc.</w:t>
            </w:r>
          </w:p>
          <w:p w14:paraId="5CDB50C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 Suicide prevention review board and suicide risk management teams</w:t>
            </w:r>
          </w:p>
          <w:p w14:paraId="64B65B5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 Unit behavioural health needs assessment to monitor unit-wide MH issues (morale, cohesion etc.)</w:t>
            </w:r>
          </w:p>
          <w:p w14:paraId="42DA5D1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 Applied Suicide Intervention Skills Training (ASIST)</w:t>
            </w:r>
          </w:p>
          <w:p w14:paraId="4E32F2D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 Incident response and trend monitoring</w:t>
            </w:r>
          </w:p>
          <w:p w14:paraId="139AB24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9. 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st-deployment</w:t>
            </w:r>
            <w:proofErr w:type="gram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ealth assessment and risk stratification.</w:t>
            </w:r>
          </w:p>
          <w:p w14:paraId="30B6A3B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 Those screened at high risk received education and support.</w:t>
            </w:r>
          </w:p>
        </w:tc>
      </w:tr>
      <w:tr w:rsidR="00A66554" w:rsidRPr="00E50DAD" w14:paraId="6B8DFD9F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00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lastRenderedPageBreak/>
              <w:t>Mishara and Martin (2012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48]</w:t>
            </w:r>
          </w:p>
          <w:p w14:paraId="30DF618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E030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ergency services</w:t>
            </w:r>
          </w:p>
          <w:p w14:paraId="22B66B0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ice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4B3586D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83045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gether for Life (</w:t>
            </w:r>
            <w:r w:rsidRPr="00E50DAD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Ensemble pour la vie</w:t>
            </w: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136" w:type="dxa"/>
            <w:tcBorders>
              <w:top w:val="nil"/>
            </w:tcBorders>
            <w:vAlign w:val="center"/>
          </w:tcPr>
          <w:p w14:paraId="404AE28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Training for all police units - half day, on nature of suicide, identification of suicide risk and how to help a colleague in difficulty.</w:t>
            </w:r>
          </w:p>
          <w:p w14:paraId="13E0920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Telephone helpline - leave message and called back by a police volunteer trained in suicide prevention 'in complete discretion'.</w:t>
            </w:r>
          </w:p>
          <w:p w14:paraId="2950147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Supervisor and union representative training - to identify at risk officers and how to provide help</w:t>
            </w:r>
          </w:p>
          <w:p w14:paraId="002D792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 Publicity campaign to inform officers about suicide prevention</w:t>
            </w:r>
          </w:p>
        </w:tc>
      </w:tr>
      <w:tr w:rsidR="00A66554" w:rsidRPr="00E50DAD" w14:paraId="37CA48A1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B3E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Downs et al (2014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3]</w:t>
            </w:r>
          </w:p>
          <w:p w14:paraId="76CD5F6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203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218766E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Student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50A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30D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er Education Assessment and Referral (HEAR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87B6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Reduce stress in the workplace (small and large modifications suggested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 xml:space="preserve">2. Increase awareness of risk factors for suicide (recognising warning signs, encouraging help-seeking </w:t>
            </w:r>
            <w:proofErr w:type="gramStart"/>
            <w:r w:rsidRPr="00E50DAD">
              <w:rPr>
                <w:rFonts w:ascii="Calibri" w:hAnsi="Calibri" w:cs="Calibri"/>
                <w:sz w:val="20"/>
                <w:szCs w:val="20"/>
              </w:rPr>
              <w:t>behaviour</w:t>
            </w:r>
            <w:proofErr w:type="gramEnd"/>
            <w:r w:rsidRPr="00E50DAD">
              <w:rPr>
                <w:rFonts w:ascii="Calibri" w:hAnsi="Calibri" w:cs="Calibri"/>
                <w:sz w:val="20"/>
                <w:szCs w:val="20"/>
              </w:rPr>
              <w:t xml:space="preserve"> and offering hope, referring for help)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3. Foster utilisation of MH support services and resources</w:t>
            </w:r>
          </w:p>
        </w:tc>
      </w:tr>
      <w:tr w:rsidR="00A66554" w:rsidRPr="00E50DAD" w14:paraId="1116F33C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178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Doran et al (2015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40]</w:t>
            </w:r>
          </w:p>
          <w:p w14:paraId="5000D4C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F49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6A0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FC2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TES in Construction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CA3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GAT for workers 1-hr session</w:t>
            </w:r>
          </w:p>
          <w:p w14:paraId="1F9B8C3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. Connector training for workers who volunteer. Trained to identify and safely engage with people at risk and connect them to professional 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lp</w:t>
            </w:r>
            <w:proofErr w:type="gramEnd"/>
          </w:p>
          <w:p w14:paraId="2D5EA55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ASIST for key workers to make a safe plan for a person at risk and connect them to external resources</w:t>
            </w:r>
          </w:p>
          <w:p w14:paraId="22FAF85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 Support provided through field officers, case managers and a suicide prevention hotline</w:t>
            </w:r>
          </w:p>
        </w:tc>
      </w:tr>
      <w:tr w:rsidR="00A66554" w:rsidRPr="00E50DAD" w14:paraId="10E63387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0A6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</w:p>
          <w:p w14:paraId="566207C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Finney et al (2015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4]</w:t>
            </w:r>
          </w:p>
          <w:p w14:paraId="09D2436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960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ergency services</w:t>
            </w:r>
          </w:p>
          <w:p w14:paraId="6DDBC12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ire Servi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752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CC7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uston Fire Department (HFD) model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9C8A" w14:textId="77777777" w:rsidR="00A66554" w:rsidRPr="00E50DAD" w:rsidRDefault="00A66554" w:rsidP="006A74C5">
            <w:pPr>
              <w:spacing w:before="60" w:after="60"/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Raising awareness</w:t>
            </w:r>
            <w:r w:rsidRPr="00E50DAD">
              <w:rPr>
                <w:rFonts w:ascii="Calibri" w:hAnsi="Calibri" w:cs="Calibri"/>
                <w:sz w:val="20"/>
                <w:szCs w:val="20"/>
              </w:rPr>
              <w:br/>
              <w:t>2. Education about suicide - for firefighters and managers</w:t>
            </w:r>
          </w:p>
        </w:tc>
      </w:tr>
      <w:tr w:rsidR="00A66554" w:rsidRPr="00E50DAD" w14:paraId="0B975916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69E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Shelef et al (2015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46]</w:t>
            </w:r>
          </w:p>
          <w:p w14:paraId="1D12B50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Istrae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E63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3708DFC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5D2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CA8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sraeli Defence Force (IDF) Suicide Prevention Program (SPP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A42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Personal weapons locked in storage when on leave</w:t>
            </w:r>
          </w:p>
          <w:p w14:paraId="745B796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Revision of old and development of new procedures and commands to improve screening and management of suicidal soldiers</w:t>
            </w:r>
          </w:p>
          <w:p w14:paraId="744E99C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'There is a way' psycho-educational curriculum for soldiers (especially commanders of all ranks) to detect and identify symptoms of MI or overwhelming stress, and how to deal with it.</w:t>
            </w:r>
          </w:p>
          <w:p w14:paraId="066E23E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 Mutual responsibility programme designed to teach commanders to reduce stigma related to help-seeking from professionals when in distress, and to educate soldiers about mutual responsibility for their own lives and their peers'.</w:t>
            </w:r>
          </w:p>
          <w:p w14:paraId="4A64798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 MH officers integrated into various army units to reduce stigma.</w:t>
            </w:r>
          </w:p>
        </w:tc>
      </w:tr>
      <w:tr w:rsidR="00A66554" w:rsidRPr="00E50DAD" w14:paraId="3B7C7A7C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4C13" w14:textId="77777777" w:rsidR="00A66554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lastRenderedPageBreak/>
              <w:t xml:space="preserve">Doran et al (2016) 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[28]</w:t>
            </w:r>
          </w:p>
          <w:p w14:paraId="0C105FC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235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8B3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535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TES in Construction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029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General awareness training (GAT)</w:t>
            </w:r>
          </w:p>
          <w:p w14:paraId="7819B6A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Connector training</w:t>
            </w:r>
          </w:p>
          <w:p w14:paraId="0D817BF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Applied suicide intervention skills training (ASIST)</w:t>
            </w:r>
          </w:p>
        </w:tc>
      </w:tr>
      <w:tr w:rsidR="00A66554" w:rsidRPr="00E50DAD" w14:paraId="5CB96463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A7C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Ey et al (2016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9]</w:t>
            </w:r>
          </w:p>
          <w:p w14:paraId="3CF8A17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04B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0A5D641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residents and fellow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486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asibility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AD8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ident and Faculty Wellness Program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DAA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Wellness promotion workshops</w:t>
            </w:r>
          </w:p>
          <w:p w14:paraId="33F1C3C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. Orientation presentations about the program and referral processes to trainees, chief 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idents</w:t>
            </w:r>
            <w:proofErr w:type="gram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program directors</w:t>
            </w:r>
          </w:p>
          <w:p w14:paraId="5CF0E4E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Suicide prevention screening offered</w:t>
            </w:r>
          </w:p>
          <w:p w14:paraId="208AB84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 Monthly support groups/luncheons</w:t>
            </w:r>
          </w:p>
          <w:p w14:paraId="04CB67E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 Individual counselling</w:t>
            </w:r>
          </w:p>
          <w:p w14:paraId="0A5D33E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 Psychiatric evaluation/meds management</w:t>
            </w:r>
          </w:p>
          <w:p w14:paraId="349BEBF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 Referral to specialised services as needed</w:t>
            </w:r>
          </w:p>
        </w:tc>
      </w:tr>
      <w:tr w:rsidR="00A66554" w:rsidRPr="00E50DAD" w14:paraId="3BC57B08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002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Martin et al (2016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7]</w:t>
            </w:r>
          </w:p>
          <w:p w14:paraId="580AEDD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5AF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E4B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 (5-year follow-u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12C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TES in Construction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F44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General awareness training (GAT)</w:t>
            </w:r>
          </w:p>
          <w:p w14:paraId="107CFFC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Connector training</w:t>
            </w:r>
          </w:p>
          <w:p w14:paraId="266DF61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Applied suicide intervention skills training (ASIST)</w:t>
            </w:r>
          </w:p>
          <w:p w14:paraId="6385FCE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 Field officers</w:t>
            </w:r>
          </w:p>
          <w:p w14:paraId="26435CF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 Case management</w:t>
            </w:r>
          </w:p>
          <w:p w14:paraId="01525B0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 24-hour suicide prevention telephone line</w:t>
            </w:r>
          </w:p>
          <w:p w14:paraId="4F7AF99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 Postvention</w:t>
            </w:r>
          </w:p>
        </w:tc>
      </w:tr>
      <w:tr w:rsidR="00A66554" w:rsidRPr="00E50DAD" w14:paraId="1A036963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C62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Shelef et al (2016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29]</w:t>
            </w:r>
          </w:p>
          <w:p w14:paraId="0577EE1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77A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37FBAA8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5EE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5CD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DF SPP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E35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ee </w:t>
            </w: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elef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, 2015</w:t>
            </w:r>
          </w:p>
        </w:tc>
      </w:tr>
      <w:tr w:rsidR="00A66554" w:rsidRPr="00E50DAD" w14:paraId="6E7550B2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C57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Wentworth (2016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0]</w:t>
            </w:r>
          </w:p>
          <w:p w14:paraId="56196F0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ED0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1A0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uasi-experimental (PhD thesi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763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uestion, Persuade, Refer (QPR) gatekeeper training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ABE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1. Short training programme (1-1.5 hrs) teaching how to engage with an individual demonstrating signs of suicidality or a MH crisis</w:t>
            </w:r>
          </w:p>
        </w:tc>
      </w:tr>
      <w:tr w:rsidR="00A66554" w:rsidRPr="00E50DAD" w14:paraId="63A2E4F9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BB1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lastRenderedPageBreak/>
              <w:t>National Mental Health Commission (2017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0]</w:t>
            </w:r>
          </w:p>
          <w:p w14:paraId="6206657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0AFA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401040F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4A98F14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view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6D682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rvices involved in the prevention of suicide and self-harm for Australian Defence Force members</w:t>
            </w:r>
          </w:p>
        </w:tc>
        <w:tc>
          <w:tcPr>
            <w:tcW w:w="8136" w:type="dxa"/>
            <w:tcBorders>
              <w:top w:val="nil"/>
            </w:tcBorders>
            <w:vAlign w:val="center"/>
          </w:tcPr>
          <w:p w14:paraId="4841192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Information to raise awareness</w:t>
            </w:r>
          </w:p>
          <w:p w14:paraId="046DB79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Training seminars and workshops</w:t>
            </w:r>
          </w:p>
          <w:p w14:paraId="0029FDD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3. </w:t>
            </w: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ttleSMART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silience training program</w:t>
            </w:r>
          </w:p>
          <w:p w14:paraId="65FB177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 Screening programmes</w:t>
            </w:r>
          </w:p>
          <w:p w14:paraId="6CBFF03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 Clinical treatment services</w:t>
            </w:r>
          </w:p>
          <w:p w14:paraId="1A6F813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 ADF rehabilitation programme</w:t>
            </w:r>
          </w:p>
          <w:p w14:paraId="42BCF1F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 Drug and alcohol management and treatment</w:t>
            </w:r>
          </w:p>
          <w:p w14:paraId="659BB2E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 Transition support services</w:t>
            </w:r>
          </w:p>
          <w:p w14:paraId="212A17E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 Post-discharge GP health assessments</w:t>
            </w:r>
          </w:p>
          <w:p w14:paraId="66E42BF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 Health and wellbeing programmes for former-serving members</w:t>
            </w:r>
          </w:p>
          <w:p w14:paraId="5A78B41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 Defence Families Australia providing advocacy services for family members</w:t>
            </w:r>
          </w:p>
        </w:tc>
      </w:tr>
      <w:tr w:rsidR="00A66554" w:rsidRPr="00E50DAD" w14:paraId="13027E9D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0AE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rnold (2018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5]</w:t>
            </w:r>
          </w:p>
          <w:p w14:paraId="09A9658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05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07A9F4E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ident physician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A88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BA0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llness curriculum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665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17-module curriculum for self-care, recognising suicide risks in self, dealing with medical errors etc.</w:t>
            </w:r>
          </w:p>
        </w:tc>
      </w:tr>
      <w:tr w:rsidR="00A66554" w:rsidRPr="00E50DAD" w14:paraId="00748091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006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Davidson et al (2018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1]</w:t>
            </w:r>
          </w:p>
          <w:p w14:paraId="1DDD936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40D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4C0045F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rs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974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 sect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5F6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er Education Assessment and Referral (HEAR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C4E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Didactic presentations on burnout, depression and suicide, destigmatising depression (awareness)</w:t>
            </w:r>
          </w:p>
          <w:p w14:paraId="1048F83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Web-based screening and assessment to identify and refer those at risk of depression or suicide</w:t>
            </w:r>
          </w:p>
          <w:p w14:paraId="5A67B90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Counselling</w:t>
            </w:r>
          </w:p>
          <w:p w14:paraId="5831902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 Referrals</w:t>
            </w:r>
          </w:p>
        </w:tc>
      </w:tr>
      <w:tr w:rsidR="00A66554" w:rsidRPr="00E50DAD" w14:paraId="6A28DE06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DDF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King et al (2018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42]</w:t>
            </w:r>
          </w:p>
          <w:p w14:paraId="6E743BC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079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59FEEAD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- and post-test stud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383E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versal General Awareness Training (GAT)</w:t>
            </w:r>
          </w:p>
        </w:tc>
        <w:tc>
          <w:tcPr>
            <w:tcW w:w="8136" w:type="dxa"/>
            <w:tcBorders>
              <w:top w:val="nil"/>
              <w:left w:val="nil"/>
              <w:right w:val="nil"/>
            </w:tcBorders>
            <w:vAlign w:val="center"/>
          </w:tcPr>
          <w:p w14:paraId="0769352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1-hour GAT training provided by MATES staff either standalone session or a component of the Life Skills Toolbox, a training programme for apprentices.</w:t>
            </w:r>
          </w:p>
        </w:tc>
      </w:tr>
      <w:tr w:rsidR="00A66554" w:rsidRPr="00E50DAD" w14:paraId="6C249819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899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Kubo et al (2018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71]</w:t>
            </w:r>
          </w:p>
          <w:p w14:paraId="26DE020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D1D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ffice worker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F20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- and post-tes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380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ntal health first aid (MHFA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383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. </w:t>
            </w:r>
            <w:r w:rsidRPr="00E50DAD">
              <w:rPr>
                <w:rFonts w:ascii="Calibri" w:hAnsi="Calibri" w:cs="Calibri"/>
                <w:sz w:val="20"/>
                <w:szCs w:val="20"/>
              </w:rPr>
              <w:t>2-hr MHFA training for some workers</w:t>
            </w:r>
          </w:p>
        </w:tc>
      </w:tr>
      <w:tr w:rsidR="00A66554" w:rsidRPr="00E50DAD" w14:paraId="74A0B4EC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14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King et al (2019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26]</w:t>
            </w:r>
          </w:p>
          <w:p w14:paraId="4094879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62C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71B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- and post-tes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92F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TES in Construction: General Awareness Training (GAT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6E7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1-</w:t>
            </w:r>
            <w:r w:rsidRPr="00E50DA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our GAT training </w:t>
            </w:r>
            <w:r w:rsidRPr="00E50DAD">
              <w:rPr>
                <w:rFonts w:cstheme="minorHAnsi"/>
                <w:sz w:val="20"/>
                <w:szCs w:val="20"/>
              </w:rPr>
              <w:t>to engage and activate construction workers in suicide prevention</w:t>
            </w:r>
            <w:r w:rsidRPr="00E50DAD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</w:p>
        </w:tc>
      </w:tr>
      <w:tr w:rsidR="00A66554" w:rsidRPr="00E50DAD" w14:paraId="0941ECF8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3D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lastRenderedPageBreak/>
              <w:t>Ramchand et al (2019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1]</w:t>
            </w:r>
          </w:p>
          <w:p w14:paraId="2A857E4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91EB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ergency services</w:t>
            </w:r>
          </w:p>
          <w:p w14:paraId="362D090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ice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78C15A7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B8752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urrent practices</w:t>
            </w:r>
          </w:p>
        </w:tc>
        <w:tc>
          <w:tcPr>
            <w:tcW w:w="8136" w:type="dxa"/>
            <w:tcBorders>
              <w:top w:val="nil"/>
            </w:tcBorders>
            <w:vAlign w:val="center"/>
          </w:tcPr>
          <w:p w14:paraId="3B731EA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Minimal services: no prog. beyond the presence of a municipal EAP and/or health insurance</w:t>
            </w:r>
          </w:p>
          <w:p w14:paraId="4A6AC89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Basic services: Minimal services plus any of: MH services specific to law enforcement outside of the EAP; process for responding to staff exposed to critical incidents; training on stress/wellbeing</w:t>
            </w:r>
          </w:p>
          <w:p w14:paraId="7D9D912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3. Proactive services: minimal and basic services and at least on additional proactive approach to either identify people at risk for suicide or MH problems and/or facilitate them into care </w:t>
            </w: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 process for proactively identifying people at risk; in-house MH care; embedded chaplains within workforce; substance abuse services specific to law enforcement personnel; peer support programme; official health/wellness program.</w:t>
            </w:r>
          </w:p>
          <w:p w14:paraId="20D7937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. Integrated services: minimal, basic and proactive plus suicide prevention/mental health promotion integrated into day-to-day operations </w:t>
            </w: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 units focused on MH or suicide prevention, or adopting policies to improve officer MH (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.e.</w:t>
            </w:r>
            <w:proofErr w:type="gram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storative sleep policies).</w:t>
            </w:r>
          </w:p>
        </w:tc>
      </w:tr>
      <w:tr w:rsidR="00A66554" w:rsidRPr="00E50DAD" w14:paraId="143993FD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8F4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Ross et al (2019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27]</w:t>
            </w:r>
          </w:p>
          <w:p w14:paraId="6582796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3F7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5FA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- and post-tes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2B5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TES in Construction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8AF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GAT for workers 1-hr session</w:t>
            </w:r>
          </w:p>
          <w:p w14:paraId="08B3D25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. Connector training for workers who volunteer. Trained to identify and safely engage with people at risk and connect them to professional 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lp</w:t>
            </w:r>
            <w:proofErr w:type="gramEnd"/>
          </w:p>
          <w:p w14:paraId="759949E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3. ASIST for key workers to make a 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-plan</w:t>
            </w:r>
            <w:proofErr w:type="gram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for a person at risk and connect them to external resources</w:t>
            </w:r>
          </w:p>
          <w:p w14:paraId="14B58EF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. Support provided through </w:t>
            </w: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iel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fficers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 case managers and a suicide prevention hotline</w:t>
            </w:r>
          </w:p>
        </w:tc>
      </w:tr>
      <w:tr w:rsidR="00A66554" w:rsidRPr="00E50DAD" w14:paraId="21A2516F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B9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ccardi et al (2020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45]</w:t>
            </w:r>
          </w:p>
          <w:p w14:paraId="0E37CAC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B07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5100E1A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rs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B43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74C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er Education Assessment and Referral (HEAR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EB3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 Davidson et al, 2018 above</w:t>
            </w:r>
          </w:p>
        </w:tc>
      </w:tr>
      <w:tr w:rsidR="00A66554" w:rsidRPr="00E50DAD" w14:paraId="3F1EA7A5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C87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lbott et al (2020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2]</w:t>
            </w:r>
          </w:p>
          <w:p w14:paraId="7D8A7A5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48A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ergency services</w:t>
            </w:r>
          </w:p>
          <w:p w14:paraId="7B87C0D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ergency healthcare worker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76C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C02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ttle buddies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68B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. Individuals paired 'battle buddies' by clinical area of practice, responsibilities etc.; intention to create daily conversations between pairs to foster a sense of connectedness, validation, support, 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ust</w:t>
            </w:r>
            <w:proofErr w:type="gram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useful feedback</w:t>
            </w:r>
          </w:p>
          <w:p w14:paraId="5D60F25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Unit-level support - endorsement of leadership, internal champion, small group sessions (anticipate-plan-deter model)</w:t>
            </w:r>
          </w:p>
          <w:p w14:paraId="6B3DDB9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Individual support - free 1:1 MH consultant with no medical record entry; referrals made as needed</w:t>
            </w:r>
          </w:p>
        </w:tc>
      </w:tr>
      <w:tr w:rsidR="00A66554" w:rsidRPr="00E50DAD" w14:paraId="4D02F81D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32C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Ross et al (2020a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9]</w:t>
            </w:r>
          </w:p>
          <w:p w14:paraId="5333650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516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951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ngitudinal 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6CF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eneral Awareness Training (GAT) compared with MATES Awareness Training (MAT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232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GAT: 1-hr session delivered to all construction workers on large to medium worksites by 2 trainers to groups of 20-300 workers. Taught how to identify warning signs for suicidality and encouraged to offer active support to struggling co-workers.</w:t>
            </w:r>
          </w:p>
          <w:p w14:paraId="378D911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MAT: 15-minutes delivered by a single trainer with up to 20 workers, conversational style with no audio/visual tech.</w:t>
            </w:r>
          </w:p>
        </w:tc>
      </w:tr>
      <w:tr w:rsidR="00A66554" w:rsidRPr="00E50DAD" w14:paraId="01137958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08F" w14:textId="77777777" w:rsidR="00A66554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val="nb-NO" w:eastAsia="en-GB"/>
              </w:rPr>
            </w:pPr>
            <w:r w:rsidRPr="001F5F7C">
              <w:rPr>
                <w:rFonts w:ascii="Calibri" w:eastAsia="Times New Roman" w:hAnsi="Calibri" w:cs="Calibri"/>
                <w:noProof/>
                <w:sz w:val="20"/>
                <w:szCs w:val="20"/>
                <w:lang w:val="nb-NO" w:eastAsia="en-GB"/>
              </w:rPr>
              <w:lastRenderedPageBreak/>
              <w:t>Ross et al (2020b)</w:t>
            </w:r>
            <w:r w:rsidRPr="001F5F7C">
              <w:rPr>
                <w:rFonts w:ascii="Calibri" w:eastAsia="Times New Roman" w:hAnsi="Calibri" w:cs="Calibri"/>
                <w:noProof/>
                <w:sz w:val="20"/>
                <w:szCs w:val="20"/>
                <w:highlight w:val="yellow"/>
                <w:lang w:val="nb-NO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val="nb-NO" w:eastAsia="en-GB"/>
              </w:rPr>
              <w:t xml:space="preserve"> [43]</w:t>
            </w:r>
          </w:p>
          <w:p w14:paraId="3185F045" w14:textId="77777777" w:rsidR="00A66554" w:rsidRPr="001F5F7C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val="nb-NO" w:eastAsia="en-GB"/>
              </w:rPr>
            </w:pPr>
            <w:r w:rsidRPr="001F5F7C">
              <w:rPr>
                <w:rFonts w:ascii="Calibri" w:eastAsia="Times New Roman" w:hAnsi="Calibri" w:cs="Calibri"/>
                <w:sz w:val="20"/>
                <w:szCs w:val="20"/>
                <w:lang w:val="nb-NO"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1E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ergy secto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6B7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- and post-tes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AC4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TES in Energy General Awareness Training (GAT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AC3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1-hour GAT session</w:t>
            </w:r>
          </w:p>
        </w:tc>
      </w:tr>
      <w:tr w:rsidR="00A66554" w:rsidRPr="00E50DAD" w14:paraId="47C4C65E" w14:textId="77777777" w:rsidTr="006A74C5">
        <w:trPr>
          <w:cantSplit/>
          <w:trHeight w:val="5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88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Willson et al (2020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32]</w:t>
            </w:r>
          </w:p>
          <w:p w14:paraId="4AD93EF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DB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41EEA23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udent pharmacist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026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- and post-tes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407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icide Prevention for Pharmacy Professionals (SPPP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42F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1-hr large group session with a 2-hr lab session. Aimed at patients and peers/colleagues</w:t>
            </w:r>
          </w:p>
        </w:tc>
      </w:tr>
      <w:tr w:rsidR="00A66554" w:rsidRPr="00E50DAD" w14:paraId="1C920A7F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D18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Won et al (2020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55]</w:t>
            </w:r>
          </w:p>
          <w:p w14:paraId="4B45DA0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F7A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ergency services</w:t>
            </w:r>
          </w:p>
          <w:p w14:paraId="728C37E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ire servi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AE0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E1D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H promotion programme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8C2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H evaluation process to identify high-risk firefighters:</w:t>
            </w:r>
          </w:p>
          <w:p w14:paraId="28A1BED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. General education session for all (60 min </w:t>
            </w: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ecutre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Q&amp;A) </w:t>
            </w:r>
          </w:p>
          <w:p w14:paraId="6022264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30-min individual counselling for all (emotional support and psychoeducation)</w:t>
            </w:r>
          </w:p>
          <w:p w14:paraId="192431A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Brief intensive counselling (60-min) for high-risk participants and volunteers</w:t>
            </w:r>
          </w:p>
        </w:tc>
      </w:tr>
      <w:tr w:rsidR="00A66554" w:rsidRPr="00E50DAD" w14:paraId="7A968E49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656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damouski-Marion (2020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77]</w:t>
            </w:r>
          </w:p>
          <w:p w14:paraId="62A4144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FAC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lthcare</w:t>
            </w:r>
          </w:p>
          <w:p w14:paraId="53064CC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inical and nonclinical tea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654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an, Do, Study, Act (PDSA) evalu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99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er support programme: Compassion, Action, Resilience, Empathy (CARE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CCA5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Peer support workshops</w:t>
            </w:r>
          </w:p>
        </w:tc>
      </w:tr>
      <w:tr w:rsidR="00A66554" w:rsidRPr="00E50DAD" w14:paraId="2444FCA4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772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Baker et al (2021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6]</w:t>
            </w:r>
          </w:p>
          <w:p w14:paraId="573053D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BFD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84C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783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e Airman’s Edge Project (peer to peer support programme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150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. Curriculum-based education and information provided by peer mentors as a group intervention (on unit cohesion, 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urpose</w:t>
            </w:r>
            <w:proofErr w:type="gram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morale; sleep quality; firearm storage)</w:t>
            </w:r>
          </w:p>
          <w:p w14:paraId="6FC04E3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Provision of encouragement and informal types of support by peer mentors as a dyadic or 1:1 intervention (the peer support model)</w:t>
            </w:r>
          </w:p>
          <w:p w14:paraId="3F86750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Peer mentors trained in crisis response planning</w:t>
            </w:r>
          </w:p>
        </w:tc>
      </w:tr>
      <w:tr w:rsidR="00A66554" w:rsidRPr="00E50DAD" w14:paraId="5A8CE9EA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EAA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Doran et al (2021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41]</w:t>
            </w:r>
          </w:p>
          <w:p w14:paraId="6FE30904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E46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FAB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407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TES in Construction: Case management model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D45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se manager:</w:t>
            </w:r>
          </w:p>
          <w:p w14:paraId="52B3DF2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Help clients identify needs</w:t>
            </w:r>
          </w:p>
          <w:p w14:paraId="5984E68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Broker supportive services over a brief period of contact</w:t>
            </w:r>
          </w:p>
        </w:tc>
      </w:tr>
      <w:tr w:rsidR="00A66554" w:rsidRPr="00E50DAD" w14:paraId="08E71FCF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8F2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Jimenez (2021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67]</w:t>
            </w:r>
          </w:p>
          <w:p w14:paraId="0FDF6AAC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FA5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ruction indust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A0E3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intervie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E56E" w14:textId="77777777" w:rsidR="00A66554" w:rsidRPr="00E50DAD" w:rsidRDefault="00A66554" w:rsidP="006A74C5">
            <w:pPr>
              <w:rPr>
                <w:rFonts w:ascii="Calibri" w:hAnsi="Calibri" w:cs="Calibri"/>
                <w:sz w:val="20"/>
                <w:szCs w:val="20"/>
              </w:rPr>
            </w:pPr>
            <w:r w:rsidRPr="00E50DAD">
              <w:rPr>
                <w:rFonts w:ascii="Calibri" w:hAnsi="Calibri" w:cs="Calibri"/>
                <w:sz w:val="20"/>
                <w:szCs w:val="20"/>
              </w:rPr>
              <w:t>Members' Assistance Program (union organised)</w:t>
            </w:r>
          </w:p>
        </w:tc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72F2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Training to set up Member's Assistance Programs</w:t>
            </w:r>
          </w:p>
          <w:p w14:paraId="4D6A7A6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Access to licensed therapists/care facilities</w:t>
            </w:r>
          </w:p>
        </w:tc>
      </w:tr>
      <w:tr w:rsidR="00A66554" w:rsidRPr="00E50DAD" w14:paraId="52A16E03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FFD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lastRenderedPageBreak/>
              <w:t>LaCroix et al (2021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49]</w:t>
            </w:r>
          </w:p>
          <w:p w14:paraId="3853E64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A9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itary</w:t>
            </w:r>
          </w:p>
          <w:p w14:paraId="33C0D956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ecial operations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085E7E9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 case studi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BA2ED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 Special operations cognitive agility training (universal prevention)</w:t>
            </w:r>
          </w:p>
          <w:p w14:paraId="211634CB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Chaplains-CARE program in military suicide prevention (selective prevention)</w:t>
            </w:r>
          </w:p>
          <w:p w14:paraId="6BF4094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Suicide death reviews (surveillance)</w:t>
            </w:r>
          </w:p>
        </w:tc>
        <w:tc>
          <w:tcPr>
            <w:tcW w:w="8136" w:type="dxa"/>
            <w:tcBorders>
              <w:top w:val="nil"/>
              <w:left w:val="nil"/>
              <w:right w:val="nil"/>
            </w:tcBorders>
            <w:vAlign w:val="center"/>
          </w:tcPr>
          <w:p w14:paraId="0C1548E8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. Cognitive agility (the ability to deliberately adapt cognitive processing strategies in accordance </w:t>
            </w:r>
            <w:proofErr w:type="gram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ith  dynamic</w:t>
            </w:r>
            <w:proofErr w:type="gram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hifts in situation and environmental demands) training; 4-hour f2f small group delivery</w:t>
            </w:r>
          </w:p>
          <w:p w14:paraId="279AAAD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 Gatekeeper training for chaplains to: 1) enhance suicide intervention skills; 2) to enhance knowledge about suicide; 3) to improve beliefs and attitudes about suicide; 4) reduce reluctance to intervene; 5) to increase self-efficacy. Two versions: 1) week-long, intensive f2f training and 2) 6-hr online course.</w:t>
            </w:r>
          </w:p>
          <w:p w14:paraId="7399140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 Conduct suicide death reviews to generate service specific recommendations for suicide prevention.</w:t>
            </w:r>
          </w:p>
        </w:tc>
      </w:tr>
      <w:tr w:rsidR="00A66554" w:rsidRPr="00E50DAD" w14:paraId="4CE98321" w14:textId="77777777" w:rsidTr="006A74C5">
        <w:trPr>
          <w:cantSplit/>
          <w:trHeight w:val="288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487A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Mishara and Fortin (2021)</w: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 xml:space="preserve"> [47]</w:t>
            </w:r>
          </w:p>
          <w:p w14:paraId="0A172C91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56BA7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ergency services</w:t>
            </w:r>
          </w:p>
          <w:p w14:paraId="6ECFA940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ice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2F9CF64F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A20A7E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gether for Life (</w:t>
            </w:r>
            <w:r w:rsidRPr="00E50DAD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Ensemble pour la vie</w:t>
            </w: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136" w:type="dxa"/>
            <w:tcBorders>
              <w:top w:val="nil"/>
              <w:bottom w:val="single" w:sz="12" w:space="0" w:color="auto"/>
            </w:tcBorders>
            <w:vAlign w:val="center"/>
          </w:tcPr>
          <w:p w14:paraId="6A795CC9" w14:textId="77777777" w:rsidR="00A66554" w:rsidRPr="00E50DAD" w:rsidRDefault="00A66554" w:rsidP="006A74C5">
            <w:pPr>
              <w:spacing w:before="60" w:after="6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ee </w:t>
            </w:r>
            <w:proofErr w:type="spellStart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hara</w:t>
            </w:r>
            <w:proofErr w:type="spellEnd"/>
            <w:r w:rsidRPr="00E50D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Martin, 2012 above.</w:t>
            </w:r>
          </w:p>
        </w:tc>
      </w:tr>
    </w:tbl>
    <w:p w14:paraId="12370C34" w14:textId="77777777" w:rsidR="00971745" w:rsidRDefault="00971745">
      <w:pPr>
        <w:sectPr w:rsidR="00971745" w:rsidSect="00A6655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6589D1B" w14:textId="77777777" w:rsidR="00891EAC" w:rsidRPr="00E50DAD" w:rsidRDefault="00891EAC" w:rsidP="00891EAC">
      <w:pPr>
        <w:pStyle w:val="Heading2"/>
      </w:pPr>
      <w:r w:rsidRPr="00E50DAD">
        <w:lastRenderedPageBreak/>
        <w:t>References</w:t>
      </w:r>
    </w:p>
    <w:p w14:paraId="709000ED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Accardi, R., Sanchez, C., Zisook, S., Hoffman, L. A. &amp; Davidson, J. E. (2020) Sustainability and Outcomes of a Suicide Prevention Program for Nurses. </w:t>
      </w:r>
      <w:r w:rsidRPr="00E50DAD">
        <w:rPr>
          <w:i/>
          <w:lang w:val="en-GB"/>
        </w:rPr>
        <w:t>Worldviews on Evidence-Based Nursing.</w:t>
      </w:r>
      <w:r w:rsidRPr="00E50DAD">
        <w:rPr>
          <w:lang w:val="en-GB"/>
        </w:rPr>
        <w:t xml:space="preserve"> 17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24-31.</w:t>
      </w:r>
    </w:p>
    <w:p w14:paraId="5F80886B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Adamouski-Marion, K. (2020) </w:t>
      </w:r>
      <w:r w:rsidRPr="00E50DAD">
        <w:rPr>
          <w:i/>
          <w:lang w:val="en-GB"/>
        </w:rPr>
        <w:t>Evaluating the effectiveness of training used for the implementation of a peer support program to support second victims.</w:t>
      </w:r>
      <w:r w:rsidRPr="00E50DAD">
        <w:rPr>
          <w:lang w:val="en-GB"/>
        </w:rPr>
        <w:t xml:space="preserve"> Doctor of Nursing Practice, Saint Francis Medical Center College of Nursuing.</w:t>
      </w:r>
    </w:p>
    <w:p w14:paraId="60FE68AE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Albott, C. S., Wozniak, J. R., McGlinch, B. P., Wall, M. H., Gold, B. S. &amp; Vinogradov, S. (2020) Battle Buddies: Rapid Deployment of a Psychological Resilience Intervention for Health Care Workers During the COVID-19 Pandemic. </w:t>
      </w:r>
      <w:r w:rsidRPr="00E50DAD">
        <w:rPr>
          <w:i/>
          <w:lang w:val="en-GB"/>
        </w:rPr>
        <w:t>Anesthesia &amp; Analgesia.</w:t>
      </w:r>
      <w:r w:rsidRPr="00E50DAD">
        <w:rPr>
          <w:lang w:val="en-GB"/>
        </w:rPr>
        <w:t xml:space="preserve"> 131(1).</w:t>
      </w:r>
    </w:p>
    <w:p w14:paraId="1B02C610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Arnold, J., Tango, J., Walker, I., Waranch, C., McKamie, J., Poonja, Z., &amp; Messman, A. (2018) An evidence-based, longitudinal curriculum for resident physician wellness: The 2017 Resident Wellness Consensus Summit. </w:t>
      </w:r>
      <w:r w:rsidRPr="00E50DAD">
        <w:rPr>
          <w:i/>
          <w:lang w:val="en-GB"/>
        </w:rPr>
        <w:t>Western Journal of Emergency Medicine.</w:t>
      </w:r>
      <w:r w:rsidRPr="00E50DAD">
        <w:rPr>
          <w:lang w:val="en-GB"/>
        </w:rPr>
        <w:t xml:space="preserve"> 19(2).</w:t>
      </w:r>
    </w:p>
    <w:p w14:paraId="54750809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Baker, J. C., Bryan, C. J., Bryan, A. O. &amp; Button, C. J. (2021) The Airman’s Edge Project: A Peer-Based, Injury Prevention Approach to Preventing Military Suicide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8.</w:t>
      </w:r>
    </w:p>
    <w:p w14:paraId="28C23243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Brown, L. (2010) Reducing the suicide rate in the profession. </w:t>
      </w:r>
      <w:r w:rsidRPr="00E50DAD">
        <w:rPr>
          <w:i/>
          <w:lang w:val="en-GB"/>
        </w:rPr>
        <w:t>Veterinary Record.</w:t>
      </w:r>
      <w:r w:rsidRPr="00E50DAD">
        <w:rPr>
          <w:lang w:val="en-GB"/>
        </w:rPr>
        <w:t xml:space="preserve"> 167(26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018-1018.</w:t>
      </w:r>
    </w:p>
    <w:p w14:paraId="3D0F0AE2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avidson, J. E., Zisook, S., Kirby, B., DeMichele, G. &amp; Norcross, W. (2018) Suicide Prevention: A Healer Education and Referral Program for Nurses. </w:t>
      </w:r>
      <w:r w:rsidRPr="00E50DAD">
        <w:rPr>
          <w:i/>
          <w:lang w:val="en-GB"/>
        </w:rPr>
        <w:t>JONA: The Journal of Nursing Administration.</w:t>
      </w:r>
      <w:r w:rsidRPr="00E50DAD">
        <w:rPr>
          <w:lang w:val="en-GB"/>
        </w:rPr>
        <w:t xml:space="preserve"> 48(2).</w:t>
      </w:r>
    </w:p>
    <w:p w14:paraId="05215214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oran, C. M., Ling, R., Gullestrup, J., Swannell, S. &amp; Milner, A. (2015) The Impact of a Suicide Prevention Strategy on Reducing the Economic Cost of Suicide in the New South Wales Construction Industry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37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21-129.</w:t>
      </w:r>
    </w:p>
    <w:p w14:paraId="6A5671CD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oran, C. M., Ling, R., Gullestrup, J., Swannell, S. &amp; Milner, A. (2016) The Impact of a Suicide Prevention Strategy on Reducing the Economic Cost of Suicide in the New South Wales Construction Industry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37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21-129.</w:t>
      </w:r>
    </w:p>
    <w:p w14:paraId="1158A994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oran, C. M., Wittenhagen, L., Heffernan, E. &amp; Meurk, C. (2021) The MATES Case Management Model: Presenting Problems and Referral Pathways for a Novel Peer-Led Approach to Addressing Suicide in the Construction Industry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8.</w:t>
      </w:r>
    </w:p>
    <w:p w14:paraId="116E6005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owns, N., Feng, W., Kirby, B., McGuire, T., Moutier, C., Norcross, W., Norman, M., Young, I. &amp; Zisook, S. (2014) Listening to Depression and Suicide Risk in Medical Students: the Healer Education Assessment and Referral (HEAR) Program. </w:t>
      </w:r>
      <w:r w:rsidRPr="00E50DAD">
        <w:rPr>
          <w:i/>
          <w:lang w:val="en-GB"/>
        </w:rPr>
        <w:t>Academic Psychiatry.</w:t>
      </w:r>
      <w:r w:rsidRPr="00E50DAD">
        <w:rPr>
          <w:lang w:val="en-GB"/>
        </w:rPr>
        <w:t xml:space="preserve"> 38(5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547-553.</w:t>
      </w:r>
    </w:p>
    <w:p w14:paraId="52665DB5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wyer, A. J., Morley, P., Reid, E. &amp; Angelatos, C. (2011) Distressed doctors: a hospital-based support program for poorly performing and “at-risk” junior medical staff. </w:t>
      </w:r>
      <w:r w:rsidRPr="00E50DAD">
        <w:rPr>
          <w:i/>
          <w:lang w:val="en-GB"/>
        </w:rPr>
        <w:t>Medical Journal of Australia.</w:t>
      </w:r>
      <w:r w:rsidRPr="00E50DAD">
        <w:rPr>
          <w:lang w:val="en-GB"/>
        </w:rPr>
        <w:t xml:space="preserve"> 194(9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466-469.</w:t>
      </w:r>
    </w:p>
    <w:p w14:paraId="3C25C3F1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Ey, S., Moffit, M., Kinzie, J. M. &amp; Brunett, P. H. (2016) Feasibility of a Comprehensive Wellness and Suicide Prevention Program: A Decade of Caring for Physicians in Training and Practice. </w:t>
      </w:r>
      <w:r w:rsidRPr="00E50DAD">
        <w:rPr>
          <w:i/>
          <w:lang w:val="en-GB"/>
        </w:rPr>
        <w:t>Journal of Graduate Medical Education.</w:t>
      </w:r>
      <w:r w:rsidRPr="00E50DAD">
        <w:rPr>
          <w:lang w:val="en-GB"/>
        </w:rPr>
        <w:t xml:space="preserve"> 8(5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747-753.</w:t>
      </w:r>
    </w:p>
    <w:p w14:paraId="0FDAD091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Finney, E. J., Buser, S. J., Schwartz, J., Archibald, L. &amp; Swanson, R. (2015) Suicide prevention in fire service: The Houston Fire Department (HFD) model. </w:t>
      </w:r>
      <w:r w:rsidRPr="00E50DAD">
        <w:rPr>
          <w:i/>
          <w:lang w:val="en-GB"/>
        </w:rPr>
        <w:t>Aggression and Violent Behavior.</w:t>
      </w:r>
      <w:r w:rsidRPr="00E50DAD">
        <w:rPr>
          <w:lang w:val="en-GB"/>
        </w:rPr>
        <w:t xml:space="preserve"> 21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-4.</w:t>
      </w:r>
    </w:p>
    <w:p w14:paraId="58800040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Garelick, A. I., Gross, S. R., Richardson, I., von der Tann, M., Bland, J. &amp; Hale, R. (2007) Which doctors and with what problems contact a specialist service for doctors? A cross sectional investigation. </w:t>
      </w:r>
      <w:r w:rsidRPr="00E50DAD">
        <w:rPr>
          <w:i/>
          <w:lang w:val="en-GB"/>
        </w:rPr>
        <w:t>BMC Medicine.</w:t>
      </w:r>
      <w:r w:rsidRPr="00E50DAD">
        <w:rPr>
          <w:lang w:val="en-GB"/>
        </w:rPr>
        <w:t xml:space="preserve"> 5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26.</w:t>
      </w:r>
    </w:p>
    <w:p w14:paraId="41966C38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Gordana, D. J. &amp; Milivoje, P. (2007) Suicide Prevention Program in the Army of Serbia and Montenegro. </w:t>
      </w:r>
      <w:r w:rsidRPr="00E50DAD">
        <w:rPr>
          <w:i/>
          <w:lang w:val="en-GB"/>
        </w:rPr>
        <w:t>Military Medicine.</w:t>
      </w:r>
      <w:r w:rsidRPr="00E50DAD">
        <w:rPr>
          <w:lang w:val="en-GB"/>
        </w:rPr>
        <w:t xml:space="preserve"> 172(5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551-555.</w:t>
      </w:r>
    </w:p>
    <w:p w14:paraId="42C2796F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Gullestrup, J., Lequertier, B. &amp; Martin, G. (2011) MATES in Construction: Impact of a Multimodal, Community-Based Program for Suicide Prevention in the Construction Industry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8.</w:t>
      </w:r>
    </w:p>
    <w:p w14:paraId="39B9700A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Halliwell, R. E. W. &amp; Hoskin, B. D. (2005) Reducing the suicide rate among veterinary surgeons: how the profession can help. </w:t>
      </w:r>
      <w:r w:rsidRPr="00E50DAD">
        <w:rPr>
          <w:i/>
          <w:lang w:val="en-GB"/>
        </w:rPr>
        <w:t>Veterinary Record.</w:t>
      </w:r>
      <w:r w:rsidRPr="00E50DAD">
        <w:rPr>
          <w:lang w:val="en-GB"/>
        </w:rPr>
        <w:t xml:space="preserve"> 157(14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97-398.</w:t>
      </w:r>
    </w:p>
    <w:p w14:paraId="1A0C0BDF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Jimenez, C. (2021) The Establishment of a Construction Union-Based Member Assistance Program: An Interview With Kyle Zimmer. </w:t>
      </w:r>
      <w:r w:rsidRPr="00E50DAD">
        <w:rPr>
          <w:i/>
          <w:lang w:val="en-GB"/>
        </w:rPr>
        <w:t>NEW SOLUTIONS: A Journal of Environmental and Occupational Health Policy.</w:t>
      </w:r>
      <w:r w:rsidRPr="00E50DAD">
        <w:rPr>
          <w:lang w:val="en-GB"/>
        </w:rPr>
        <w:t xml:space="preserve"> 31(3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50-355.</w:t>
      </w:r>
    </w:p>
    <w:p w14:paraId="5B30347D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Joseph, C., Roopa, C. G., Kumar, U., Bhatti, R. S., Panhasarathy, R., Chandramohan, V., Gupta, J. K. &amp; Krishrnamuithy, A. (2004) Prevention of suicide: The IAM awarence training programme. </w:t>
      </w:r>
      <w:r w:rsidRPr="00E50DAD">
        <w:rPr>
          <w:i/>
          <w:lang w:val="en-GB"/>
        </w:rPr>
        <w:t>Indian Journal of Aerospace Medicine.</w:t>
      </w:r>
      <w:r w:rsidRPr="00E50DAD">
        <w:rPr>
          <w:lang w:val="en-GB"/>
        </w:rPr>
        <w:t xml:space="preserve"> 48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8-16.</w:t>
      </w:r>
    </w:p>
    <w:p w14:paraId="635A8E61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ing, T. L., Batterham, P. J., Lingard, H., Gullestrup, J., Lockwood, C., Harvey, S. B., Kelly, B., LaMontagne, A. D. &amp; Milner, A. (2019) Are Young Men Getting the Message? Age Differences in Suicide Prevention Literacy among Male Construction Workers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6.</w:t>
      </w:r>
    </w:p>
    <w:p w14:paraId="2414F974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ing, T. L., Gullestrup, J., Batterham, P. J., Kelly, B., Lockwood, C., Lingard, H., Harvey, S. B., LaMontagne, A. D. &amp; Milner, A. (2018) Shifting Beliefs about Suicide: Pre-Post Evaluation of the Effectiveness of a Program for </w:t>
      </w:r>
      <w:r w:rsidRPr="00E50DAD">
        <w:rPr>
          <w:lang w:val="en-GB"/>
        </w:rPr>
        <w:lastRenderedPageBreak/>
        <w:t xml:space="preserve">Workers in the Construction Industry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5.</w:t>
      </w:r>
    </w:p>
    <w:p w14:paraId="53B2A54A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nox, K. L., Litts, D. A., Talcott, G. W., Feig, J. C. &amp; Caine, E. D. (2003) Risk of suicide and related adverse outcomes after exposure to a suicide prevention programme in the US Air Force: cohort study. </w:t>
      </w:r>
      <w:r w:rsidRPr="00E50DAD">
        <w:rPr>
          <w:i/>
          <w:lang w:val="en-GB"/>
        </w:rPr>
        <w:t>BMJ.</w:t>
      </w:r>
      <w:r w:rsidRPr="00E50DAD">
        <w:rPr>
          <w:lang w:val="en-GB"/>
        </w:rPr>
        <w:t xml:space="preserve"> 327(7428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376.</w:t>
      </w:r>
    </w:p>
    <w:p w14:paraId="077BF309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nox, K. L., Pflanz, S., Talcott, G. W., Campise, R. L., Lavigne, J. E., Bajorska, A., Tu, X. &amp; Caine, E. D. (2010) The US Air Force Suicide Prevention Program: Implications for Public Health Policy. </w:t>
      </w:r>
      <w:r w:rsidRPr="00E50DAD">
        <w:rPr>
          <w:i/>
          <w:lang w:val="en-GB"/>
        </w:rPr>
        <w:t>American Journal of Public Health.</w:t>
      </w:r>
      <w:r w:rsidRPr="00E50DAD">
        <w:rPr>
          <w:lang w:val="en-GB"/>
        </w:rPr>
        <w:t xml:space="preserve"> 100(1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2457-2463.</w:t>
      </w:r>
    </w:p>
    <w:p w14:paraId="39274A01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ubo, H., Urata, H., Katsuki, R., Hirashima, M., Ueno, S., Suzuki, Y., Fujisawa, D., Hashimoto, N., Kobara, K., Cho, T., Mitsui, T., Kanba, S., Otsuka, K. &amp; Kato, T. A. (2018) Development of MHFA-based 2-h educational program for early intervention in depression among office workers: A single-arm pilot trial. </w:t>
      </w:r>
      <w:r w:rsidRPr="00E50DAD">
        <w:rPr>
          <w:i/>
          <w:lang w:val="en-GB"/>
        </w:rPr>
        <w:t>PLOS ONE.</w:t>
      </w:r>
      <w:r w:rsidRPr="00E50DAD">
        <w:rPr>
          <w:lang w:val="en-GB"/>
        </w:rPr>
        <w:t xml:space="preserve"> 13(1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e0208114.</w:t>
      </w:r>
    </w:p>
    <w:p w14:paraId="334EE8DF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LaCroix, J. M., Walsh, A., Baggett, M. A., Madison Carter, K., the Suicide Care, P., Research Initiative, T. &amp; Ghahramanlou-Holloway, M. (2021) Three department of defense-funded public health approaches to reduce military suicide. </w:t>
      </w:r>
      <w:r w:rsidRPr="00E50DAD">
        <w:rPr>
          <w:i/>
          <w:lang w:val="en-GB"/>
        </w:rPr>
        <w:t>Suicide and Life-Threatening Behavior.</w:t>
      </w:r>
      <w:r w:rsidRPr="00E50DAD">
        <w:rPr>
          <w:lang w:val="en-GB"/>
        </w:rPr>
        <w:t xml:space="preserve"> 51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34-343.</w:t>
      </w:r>
    </w:p>
    <w:p w14:paraId="75488B0D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Lapenaite, D. &amp; Vaicaitiene, R. (2008) Lowering suicide risk: Situation and prevention measures in the Lithuanian armed forces. </w:t>
      </w:r>
      <w:r w:rsidRPr="00E50DAD">
        <w:rPr>
          <w:i/>
          <w:lang w:val="en-GB"/>
        </w:rPr>
        <w:t>In:</w:t>
      </w:r>
      <w:r w:rsidRPr="00E50DAD">
        <w:rPr>
          <w:lang w:val="en-GB"/>
        </w:rPr>
        <w:t xml:space="preserve"> Wiederhold, B. K. (ed.) </w:t>
      </w:r>
      <w:r w:rsidRPr="00E50DAD">
        <w:rPr>
          <w:i/>
          <w:lang w:val="en-GB"/>
        </w:rPr>
        <w:t>Lowering suicide risk in returning troops: Wounds of war.</w:t>
      </w:r>
      <w:r w:rsidRPr="00E50DAD">
        <w:rPr>
          <w:lang w:val="en-GB"/>
        </w:rPr>
        <w:t xml:space="preserve"> Amsterdam: IOS Press.</w:t>
      </w:r>
    </w:p>
    <w:p w14:paraId="7B0B5BF8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Levenson, R. L., O'Hara, A. F. &amp; Clark Sr, R. (2010) The Badge of Life Psychological Survival for Police Officers Program. </w:t>
      </w:r>
      <w:r w:rsidRPr="00E50DAD">
        <w:rPr>
          <w:i/>
          <w:lang w:val="en-GB"/>
        </w:rPr>
        <w:t>International Journal of Emergency Mental Health.</w:t>
      </w:r>
      <w:r w:rsidRPr="00E50DAD">
        <w:rPr>
          <w:lang w:val="en-GB"/>
        </w:rPr>
        <w:t xml:space="preserve"> 12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95-102.</w:t>
      </w:r>
    </w:p>
    <w:p w14:paraId="7DD428CF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Martin, G., Swannell, S., Milner, A. &amp; Gullestrup, J. (2016) Mates in Construction suicide prevention program: A five year review. </w:t>
      </w:r>
      <w:r w:rsidRPr="00E50DAD">
        <w:rPr>
          <w:i/>
          <w:lang w:val="en-GB"/>
        </w:rPr>
        <w:t>Journal of Community Medicine &amp; Health Education.</w:t>
      </w:r>
      <w:r w:rsidRPr="00E50DAD">
        <w:rPr>
          <w:lang w:val="en-GB"/>
        </w:rPr>
        <w:t xml:space="preserve"> 6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465.</w:t>
      </w:r>
    </w:p>
    <w:p w14:paraId="4F2E86CF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Mishara, B. L. &amp; Fortin, L.-F. (2021) Long-Term Effects of a Comprehensive Police Suicide Prevention Program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43(3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83-189.</w:t>
      </w:r>
    </w:p>
    <w:p w14:paraId="46F6858C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Mishara, B. L. &amp; Martin, N. (2012) Effects of a Comprehensive Police Suicide Prevention Program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33(3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62-168.</w:t>
      </w:r>
    </w:p>
    <w:p w14:paraId="7A6E173C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Nakao, M., Nishikitani, M., Shima, S. &amp; Yano, E. (2007) A 2-year cohort study on the impact of an Employee Assistance Programme (EAP) on depression and suicidal thoughts in male Japanese workers. </w:t>
      </w:r>
      <w:r w:rsidRPr="00E50DAD">
        <w:rPr>
          <w:i/>
          <w:lang w:val="en-GB"/>
        </w:rPr>
        <w:t>International Archives of Occupational and Environmental Health.</w:t>
      </w:r>
      <w:r w:rsidRPr="00E50DAD">
        <w:rPr>
          <w:lang w:val="en-GB"/>
        </w:rPr>
        <w:t xml:space="preserve"> 81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51-157.</w:t>
      </w:r>
    </w:p>
    <w:p w14:paraId="6C7E4EA8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National Mental Health Commission (2017) </w:t>
      </w:r>
      <w:r w:rsidRPr="00E50DAD">
        <w:rPr>
          <w:i/>
          <w:lang w:val="en-GB"/>
        </w:rPr>
        <w:t xml:space="preserve">Review into the suicide and self-harm prevention services available to current and former serving ADF members and their families </w:t>
      </w:r>
      <w:r w:rsidRPr="00E50DAD">
        <w:rPr>
          <w:lang w:val="en-GB"/>
        </w:rPr>
        <w:t xml:space="preserve">[Online]. Australian Government. Available: </w:t>
      </w:r>
      <w:r w:rsidRPr="001F5F7C">
        <w:rPr>
          <w:lang w:val="en-GB"/>
        </w:rPr>
        <w:t>https://www.dva.gov.au/sites/default/files/files/publications/health/Final_Report.pdf</w:t>
      </w:r>
      <w:r w:rsidRPr="00E50DAD">
        <w:rPr>
          <w:lang w:val="en-GB"/>
        </w:rPr>
        <w:t xml:space="preserve"> [Accessed 18 September 2022].</w:t>
      </w:r>
    </w:p>
    <w:p w14:paraId="449C7898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amchand, R., Saunders, J., Osilla, K. C., Ebener, P., Kotzias, V., Thornton, E., Strang, L. &amp; Cahill, M. (2019) Suicide Prevention in U.S. Law Enforcement Agencies: a National Survey of Current Practices. </w:t>
      </w:r>
      <w:r w:rsidRPr="00E50DAD">
        <w:rPr>
          <w:i/>
          <w:lang w:val="en-GB"/>
        </w:rPr>
        <w:t>Journal of Police and Criminal Psychology.</w:t>
      </w:r>
      <w:r w:rsidRPr="00E50DAD">
        <w:rPr>
          <w:lang w:val="en-GB"/>
        </w:rPr>
        <w:t xml:space="preserve"> 34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55-66.</w:t>
      </w:r>
    </w:p>
    <w:p w14:paraId="41CB38E8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ø, K. E. I., Gude, T. &amp; Aasland, O. G. (2007) Does a self-referral counselling program reach doctors in need of help? A comparison with the general Norwegian doctor workforce. </w:t>
      </w:r>
      <w:r w:rsidRPr="00E50DAD">
        <w:rPr>
          <w:i/>
          <w:lang w:val="en-GB"/>
        </w:rPr>
        <w:t>BMC Public Health.</w:t>
      </w:r>
      <w:r w:rsidRPr="00E50DAD">
        <w:rPr>
          <w:lang w:val="en-GB"/>
        </w:rPr>
        <w:t xml:space="preserve"> 7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6.</w:t>
      </w:r>
    </w:p>
    <w:p w14:paraId="2C530662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oss, V., Caton, N., Gullestrup, J. &amp; Kõlves, K. (2019) Understanding the Barriers and Pathways to Male Help-Seeking and Help-Offering: A Mixed Methods Study of the Impact of the Mates in Construction Program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6.</w:t>
      </w:r>
    </w:p>
    <w:p w14:paraId="082898E0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oss, V., Caton, N., Gullestrup, J. &amp; Kõlves, K. (2020a) A Longitudinal Assessment of Two Suicide Prevention Training Programs for the Construction Industry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7.</w:t>
      </w:r>
    </w:p>
    <w:p w14:paraId="187D707E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oss, V., Caton, N., Mathieu, S., Gullestrup, J. &amp; Kõlves, K. (2020b) Evaluation of a Suicide Prevention Program for the Energy Sector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7.</w:t>
      </w:r>
    </w:p>
    <w:p w14:paraId="1F513E35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ozanov, V. A., Mokhovikov, A. N. &amp; Stiliha, R. (2002) Successful Model of Suicide Prevention in the Ukraine Military Environment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23(4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71-177.</w:t>
      </w:r>
    </w:p>
    <w:p w14:paraId="0ACC4615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Shelef, L., Laur, L., Raviv, G. &amp; Fruchter, E. (2015) A military suicide prevention program in the Israeli Defense Force: a review of an important military medical procedure. </w:t>
      </w:r>
      <w:r w:rsidRPr="00E50DAD">
        <w:rPr>
          <w:i/>
          <w:lang w:val="en-GB"/>
        </w:rPr>
        <w:t>Disaster and Military Medicine.</w:t>
      </w:r>
      <w:r w:rsidRPr="00E50DAD">
        <w:rPr>
          <w:lang w:val="en-GB"/>
        </w:rPr>
        <w:t xml:space="preserve"> 1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6.</w:t>
      </w:r>
    </w:p>
    <w:p w14:paraId="59A94A66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Shelef, L., Tatsa-Laur, L., Derazne, E., Mann, J. J. &amp; Fruchter, E. (2016) An effective suicide prevention program in the Israeli Defense Forces: A cohort study. </w:t>
      </w:r>
      <w:r w:rsidRPr="00E50DAD">
        <w:rPr>
          <w:i/>
          <w:lang w:val="en-GB"/>
        </w:rPr>
        <w:t>European Psychiatry.</w:t>
      </w:r>
      <w:r w:rsidRPr="00E50DAD">
        <w:rPr>
          <w:lang w:val="en-GB"/>
        </w:rPr>
        <w:t xml:space="preserve"> 31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7-43.</w:t>
      </w:r>
    </w:p>
    <w:p w14:paraId="4E9822CA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Steyn, R. (2008) The effect of multiple organizational interventions on suicidal behavior. </w:t>
      </w:r>
      <w:r w:rsidRPr="00E50DAD">
        <w:rPr>
          <w:i/>
          <w:lang w:val="en-GB"/>
        </w:rPr>
        <w:t>In: PICMET '08 - 2008 Portland International Conference on Management of Engineering &amp; Technology, 2008</w:t>
      </w:r>
      <w:r w:rsidRPr="00E50DAD">
        <w:rPr>
          <w:lang w:val="en-GB"/>
        </w:rPr>
        <w:t>, 1924-1929.</w:t>
      </w:r>
    </w:p>
    <w:p w14:paraId="3D7B8343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Warner, C. H., Appenzeller, G. N., Parker, J. R., Warner, C., Diebold, C. J. &amp; Grieger, T. (2011) Suicide Prevention in a Deployed Military Unit. </w:t>
      </w:r>
      <w:r w:rsidRPr="00E50DAD">
        <w:rPr>
          <w:i/>
          <w:lang w:val="en-GB"/>
        </w:rPr>
        <w:t>Psychiatry.</w:t>
      </w:r>
      <w:r w:rsidRPr="00E50DAD">
        <w:rPr>
          <w:lang w:val="en-GB"/>
        </w:rPr>
        <w:t xml:space="preserve"> 74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27-141.</w:t>
      </w:r>
    </w:p>
    <w:p w14:paraId="4667800D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Wentworth, L. M. (2016) </w:t>
      </w:r>
      <w:r w:rsidRPr="00E50DAD">
        <w:rPr>
          <w:i/>
          <w:lang w:val="en-GB"/>
        </w:rPr>
        <w:t>Suicide prevention and the workplace.</w:t>
      </w:r>
      <w:r w:rsidRPr="00E50DAD">
        <w:rPr>
          <w:lang w:val="en-GB"/>
        </w:rPr>
        <w:t xml:space="preserve"> Doctor of Philosophy PhD, The University of Iowa.</w:t>
      </w:r>
    </w:p>
    <w:p w14:paraId="0BA83CFB" w14:textId="77777777" w:rsidR="00891EAC" w:rsidRPr="00E50DAD" w:rsidRDefault="00891EAC" w:rsidP="00891EAC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lastRenderedPageBreak/>
        <w:t xml:space="preserve">Willson, M. N., Robinson, J. D., McKeirnan, K. C., Akers, J. M. &amp; Buchman, C. R. (2020) Training Student Pharmacists in Suicide Awareness and Prevention. </w:t>
      </w:r>
      <w:r w:rsidRPr="00E50DAD">
        <w:rPr>
          <w:i/>
          <w:lang w:val="en-GB"/>
        </w:rPr>
        <w:t>American Journal of Pharmaceutical Education.</w:t>
      </w:r>
      <w:r w:rsidRPr="00E50DAD">
        <w:rPr>
          <w:lang w:val="en-GB"/>
        </w:rPr>
        <w:t xml:space="preserve"> 84(8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ajpe847813.</w:t>
      </w:r>
    </w:p>
    <w:p w14:paraId="4EA31513" w14:textId="52D9C382" w:rsidR="002856EA" w:rsidRPr="00891EAC" w:rsidRDefault="00891EAC" w:rsidP="00891EAC">
      <w:pPr>
        <w:pStyle w:val="EndNoteBibliography"/>
        <w:ind w:left="720" w:hanging="720"/>
        <w:rPr>
          <w:lang w:val="en-GB"/>
        </w:rPr>
      </w:pPr>
      <w:r w:rsidRPr="00E50DAD">
        <w:rPr>
          <w:lang w:val="en-GB"/>
        </w:rPr>
        <w:t xml:space="preserve">Won, G. H., Lee, J. H., Choi, T. Y., Yoon, S., Kim, S. Y. &amp; Park, J. H. (2020) The effect of a mental health promotion program on Korean firefighters. </w:t>
      </w:r>
      <w:r w:rsidRPr="00E50DAD">
        <w:rPr>
          <w:i/>
          <w:lang w:val="en-GB"/>
        </w:rPr>
        <w:t>International Journal of Social Psychiatry.</w:t>
      </w:r>
      <w:r w:rsidRPr="00E50DAD">
        <w:rPr>
          <w:lang w:val="en-GB"/>
        </w:rPr>
        <w:t xml:space="preserve"> 66(7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675-681.</w:t>
      </w:r>
    </w:p>
    <w:sectPr w:rsidR="002856EA" w:rsidRPr="00891EAC" w:rsidSect="00E123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MbMwMDYytLA0MDdV0lEKTi0uzszPAykwrAUAUpeXuCwAAAA="/>
  </w:docVars>
  <w:rsids>
    <w:rsidRoot w:val="00A66554"/>
    <w:rsid w:val="002856EA"/>
    <w:rsid w:val="00432DC3"/>
    <w:rsid w:val="00891EAC"/>
    <w:rsid w:val="00971745"/>
    <w:rsid w:val="00A6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D567F"/>
  <w15:chartTrackingRefBased/>
  <w15:docId w15:val="{6335F31C-FD0C-4973-83E7-305089E8A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554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EAC"/>
    <w:pPr>
      <w:keepNext/>
      <w:spacing w:before="240" w:after="120" w:line="240" w:lineRule="auto"/>
      <w:outlineLvl w:val="1"/>
    </w:pPr>
    <w:rPr>
      <w:rFonts w:asciiTheme="majorHAnsi" w:eastAsiaTheme="majorEastAsia" w:hAnsiTheme="majorHAnsi" w:cstheme="majorBidi"/>
      <w:b/>
      <w:bCs/>
      <w:i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432DC3"/>
    <w:pPr>
      <w:spacing w:before="200" w:line="360" w:lineRule="auto"/>
      <w:ind w:left="864" w:right="864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2DC3"/>
    <w:rPr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891EAC"/>
    <w:rPr>
      <w:rFonts w:asciiTheme="majorHAnsi" w:eastAsiaTheme="majorEastAsia" w:hAnsiTheme="majorHAnsi" w:cstheme="majorBidi"/>
      <w:b/>
      <w:bCs/>
      <w:iCs/>
      <w:kern w:val="0"/>
      <w:szCs w:val="28"/>
      <w:u w:val="singl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91E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1EAC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4274</Words>
  <Characters>24365</Characters>
  <Application>Microsoft Office Word</Application>
  <DocSecurity>0</DocSecurity>
  <Lines>203</Lines>
  <Paragraphs>57</Paragraphs>
  <ScaleCrop>false</ScaleCrop>
  <Company>University of Birmingham</Company>
  <LinksUpToDate>false</LinksUpToDate>
  <CharactersWithSpaces>2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meg Hallett (Nursing and Midwifery)</dc:creator>
  <cp:keywords/>
  <dc:description/>
  <cp:lastModifiedBy>Nutmeg Hallett (Nursing and Midwifery)</cp:lastModifiedBy>
  <cp:revision>3</cp:revision>
  <dcterms:created xsi:type="dcterms:W3CDTF">2023-11-20T09:40:00Z</dcterms:created>
  <dcterms:modified xsi:type="dcterms:W3CDTF">2023-11-20T09:48:00Z</dcterms:modified>
</cp:coreProperties>
</file>